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02AAF1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3343910"/>
            <wp:effectExtent l="0" t="0" r="635" b="8890"/>
            <wp:docPr id="1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34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4C14C2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2</w:t>
      </w:r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 Genomic localization of key resistance genes in CR-AB and CS-AB isolates (plasmid-borne vs. chromosomal). (A) CR-AB. (B) CS-AB.</w:t>
      </w:r>
    </w:p>
    <w:p w14:paraId="3A33B43D">
      <w:pPr>
        <w:jc w:val="both"/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BB7427"/>
    <w:rsid w:val="12BB7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1T12:06:00Z</dcterms:created>
  <dc:creator>ChenXX</dc:creator>
  <cp:lastModifiedBy>ChenXX</cp:lastModifiedBy>
  <dcterms:modified xsi:type="dcterms:W3CDTF">2025-07-21T12:07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1766997CDD5409992E8ED6AB2C42857_11</vt:lpwstr>
  </property>
  <property fmtid="{D5CDD505-2E9C-101B-9397-08002B2CF9AE}" pid="4" name="KSOTemplateDocerSaveRecord">
    <vt:lpwstr>eyJoZGlkIjoiNDhjZGEwZjY2MWFhMmJiMjNhNmRiMGQwMDI2NzYxMTMiLCJ1c2VySWQiOiIzMDg3MzQ3NzQifQ==</vt:lpwstr>
  </property>
</Properties>
</file>